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11ED4" w14:textId="5F8C9EFD" w:rsidR="00190507" w:rsidRPr="00190507" w:rsidRDefault="00190507" w:rsidP="00190507">
      <w:pPr>
        <w:jc w:val="center"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  <w:r w:rsidRPr="00190507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>T</w:t>
      </w:r>
      <w:r w:rsidRPr="00190507">
        <w:rPr>
          <w:rFonts w:ascii="Times New Roman" w:eastAsia="等线" w:hAnsi="Times New Roman" w:cs="Times New Roman" w:hint="eastAsia"/>
          <w:color w:val="000000"/>
          <w:kern w:val="0"/>
          <w:sz w:val="24"/>
          <w14:ligatures w14:val="none"/>
        </w:rPr>
        <w:t>able</w:t>
      </w:r>
      <w:r w:rsidRPr="00190507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 xml:space="preserve"> S1 Specimen types and departments of CR-</w:t>
      </w:r>
      <w:proofErr w:type="spellStart"/>
      <w:r w:rsidRPr="00190507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>hvKP</w:t>
      </w:r>
      <w:proofErr w:type="spellEnd"/>
      <w:r w:rsidRPr="00190507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190507">
        <w:rPr>
          <w:rFonts w:ascii="Times New Roman" w:eastAsia="等线" w:hAnsi="Times New Roman" w:cs="Times New Roman" w:hint="eastAsia"/>
          <w:color w:val="000000"/>
          <w:kern w:val="0"/>
          <w:sz w:val="24"/>
          <w14:ligatures w14:val="none"/>
        </w:rPr>
        <w:t>and CR-non-</w:t>
      </w:r>
      <w:r w:rsidRPr="00190507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 xml:space="preserve"> </w:t>
      </w:r>
      <w:proofErr w:type="spellStart"/>
      <w:r w:rsidRPr="00190507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>hvKP</w:t>
      </w:r>
      <w:proofErr w:type="spellEnd"/>
      <w:r w:rsidRPr="00190507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 xml:space="preserve"> strains.</w:t>
      </w:r>
    </w:p>
    <w:tbl>
      <w:tblPr>
        <w:tblW w:w="106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070"/>
        <w:gridCol w:w="1349"/>
        <w:gridCol w:w="1070"/>
        <w:gridCol w:w="1472"/>
        <w:gridCol w:w="1070"/>
        <w:gridCol w:w="1349"/>
      </w:tblGrid>
      <w:tr w:rsidR="00163AB8" w:rsidRPr="00190507" w14:paraId="3207882B" w14:textId="77777777" w:rsidTr="00F43B66">
        <w:trPr>
          <w:trHeight w:val="278"/>
          <w:jc w:val="center"/>
        </w:trPr>
        <w:tc>
          <w:tcPr>
            <w:tcW w:w="32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949553" w14:textId="2201B676" w:rsidR="00163AB8" w:rsidRPr="008A0E69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313DBC" w14:textId="77777777" w:rsidR="00163AB8" w:rsidRPr="00190507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R-</w:t>
            </w:r>
            <w:proofErr w:type="spellStart"/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hvKP</w:t>
            </w:r>
            <w:proofErr w:type="spellEnd"/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(n =215)</w:t>
            </w:r>
          </w:p>
        </w:tc>
        <w:tc>
          <w:tcPr>
            <w:tcW w:w="25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1C4328" w14:textId="77777777" w:rsidR="00AE6821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R-non-</w:t>
            </w:r>
            <w:proofErr w:type="spellStart"/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hvKP</w:t>
            </w:r>
            <w:proofErr w:type="spellEnd"/>
          </w:p>
          <w:p w14:paraId="6C1A320E" w14:textId="0F733DF3" w:rsidR="00163AB8" w:rsidRPr="00190507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(n =159)</w:t>
            </w:r>
          </w:p>
        </w:tc>
        <w:tc>
          <w:tcPr>
            <w:tcW w:w="24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F3E58" w14:textId="77777777" w:rsidR="00163AB8" w:rsidRPr="00190507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otal (n=374)</w:t>
            </w:r>
          </w:p>
        </w:tc>
      </w:tr>
      <w:tr w:rsidR="00163AB8" w:rsidRPr="00190507" w14:paraId="21164E3B" w14:textId="77777777" w:rsidTr="008A0E69">
        <w:trPr>
          <w:trHeight w:val="278"/>
          <w:jc w:val="center"/>
        </w:trPr>
        <w:tc>
          <w:tcPr>
            <w:tcW w:w="325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970F" w14:textId="77777777" w:rsidR="00163AB8" w:rsidRPr="008A0E69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188E" w14:textId="77777777" w:rsidR="00163AB8" w:rsidRPr="00190507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umb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CDF7" w14:textId="77777777" w:rsidR="00163AB8" w:rsidRPr="00190507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ercentage (%)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300F" w14:textId="77777777" w:rsidR="00163AB8" w:rsidRPr="00190507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umber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7330" w14:textId="77777777" w:rsidR="00163AB8" w:rsidRPr="00190507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ercentage (%)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B3B4" w14:textId="77777777" w:rsidR="00163AB8" w:rsidRPr="00190507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umb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F43A" w14:textId="77777777" w:rsidR="00163AB8" w:rsidRPr="00190507" w:rsidRDefault="00163AB8" w:rsidP="00A876D6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ercentage (%)</w:t>
            </w:r>
          </w:p>
        </w:tc>
      </w:tr>
      <w:tr w:rsidR="008A0E69" w:rsidRPr="00190507" w14:paraId="5E794276" w14:textId="77777777" w:rsidTr="008A0E69">
        <w:trPr>
          <w:trHeight w:val="278"/>
          <w:jc w:val="center"/>
        </w:trPr>
        <w:tc>
          <w:tcPr>
            <w:tcW w:w="3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0BDD8A" w14:textId="36C183F1" w:rsidR="008A0E69" w:rsidRPr="00B838B6" w:rsidRDefault="008A0E69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ecimen types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3EC68E" w14:textId="77777777" w:rsidR="008A0E69" w:rsidRPr="00B838B6" w:rsidRDefault="008A0E69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54241A" w14:textId="77777777" w:rsidR="008A0E69" w:rsidRPr="00B838B6" w:rsidRDefault="008A0E69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F9F6A6" w14:textId="77777777" w:rsidR="008A0E69" w:rsidRPr="00B838B6" w:rsidRDefault="008A0E69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782C27" w14:textId="77777777" w:rsidR="008A0E69" w:rsidRPr="00B838B6" w:rsidRDefault="008A0E69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429295" w14:textId="77777777" w:rsidR="008A0E69" w:rsidRPr="00B838B6" w:rsidRDefault="008A0E69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FE43BB" w14:textId="77777777" w:rsidR="008A0E69" w:rsidRPr="00B838B6" w:rsidRDefault="008A0E69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163AB8" w:rsidRPr="00190507" w14:paraId="0D52C161" w14:textId="77777777" w:rsidTr="008A0E69">
        <w:trPr>
          <w:trHeight w:val="278"/>
          <w:jc w:val="center"/>
        </w:trPr>
        <w:tc>
          <w:tcPr>
            <w:tcW w:w="32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C3FC55" w14:textId="77777777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bookmarkStart w:id="0" w:name="_Hlk197027512"/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utum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B42CFC" w14:textId="77777777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1</w:t>
            </w:r>
          </w:p>
        </w:tc>
        <w:tc>
          <w:tcPr>
            <w:tcW w:w="13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2E8CCC" w14:textId="77777777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.28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C525E" w14:textId="62B68FCF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 w:rsidR="00E22202" w:rsidRPr="00B838B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5094FA" w14:textId="25B23FF2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="00E22202" w:rsidRPr="00B838B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63</w:t>
            </w: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FF078" w14:textId="77321113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 w:rsidR="004301FA" w:rsidRPr="00B838B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3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90788" w14:textId="09CF447D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8.</w:t>
            </w:r>
            <w:r w:rsidR="004301FA" w:rsidRPr="00B838B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56</w:t>
            </w:r>
          </w:p>
        </w:tc>
      </w:tr>
      <w:tr w:rsidR="00163AB8" w:rsidRPr="00190507" w14:paraId="71F5AB13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AD158F7" w14:textId="77777777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onchoalveolar lavage fluid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C4ED473" w14:textId="77777777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738F5A7" w14:textId="77777777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.9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F34D225" w14:textId="78ED2530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="00E22202" w:rsidRPr="00B838B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86EC469" w14:textId="7B1BF491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.</w:t>
            </w:r>
            <w:r w:rsidR="00E22202" w:rsidRPr="00B838B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9</w:t>
            </w:r>
            <w:r w:rsidR="00FA41FC" w:rsidRPr="00B838B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5</w:t>
            </w: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C71CA6F" w14:textId="733A71F0" w:rsidR="00190507" w:rsidRPr="00B838B6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 w:rsidR="00FA41FC" w:rsidRPr="00B838B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46FD972" w14:textId="27198163" w:rsidR="00190507" w:rsidRPr="00B838B6" w:rsidRDefault="00FA41FC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838B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3.10</w:t>
            </w:r>
          </w:p>
        </w:tc>
      </w:tr>
      <w:tr w:rsidR="00163AB8" w:rsidRPr="00190507" w14:paraId="43B39A57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8B0EEBC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rin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6C3A5CC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ABC548F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.2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604B66E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DD79AEA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9.43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35ECDB6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7069CA1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89</w:t>
            </w:r>
          </w:p>
        </w:tc>
      </w:tr>
      <w:tr w:rsidR="00163AB8" w:rsidRPr="00190507" w14:paraId="5ECDEFCD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C34CAE1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lood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057FA51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A2AFACB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3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DE44A3C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A00CFD1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4.4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C314D9C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A7B147D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68</w:t>
            </w:r>
          </w:p>
        </w:tc>
      </w:tr>
      <w:tr w:rsidR="00163AB8" w:rsidRPr="00190507" w14:paraId="178F00B7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D7576FF" w14:textId="3E47E297" w:rsidR="00190507" w:rsidRPr="00190507" w:rsidRDefault="00E22202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Wound exudat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E62E137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266C6E1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BE8A603" w14:textId="7EE37143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="00E22202" w:rsidRPr="004301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735C018" w14:textId="0ADA4DFE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</w:t>
            </w:r>
            <w:r w:rsidR="008F404C" w:rsidRPr="004301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4172E10" w14:textId="463F456E" w:rsidR="00190507" w:rsidRPr="004301FA" w:rsidRDefault="004301FA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84EF161" w14:textId="3C07D5D2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</w:t>
            </w:r>
            <w:r w:rsidR="004301FA" w:rsidRPr="004301F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08</w:t>
            </w:r>
          </w:p>
        </w:tc>
      </w:tr>
      <w:tr w:rsidR="00163AB8" w:rsidRPr="00190507" w14:paraId="56400F0D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41B243A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rebrospinal fluid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049A44F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4311902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A991EF3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F44FB23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.26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46343A9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F276AFB" w14:textId="77777777" w:rsidR="00190507" w:rsidRPr="004301FA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0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</w:t>
            </w:r>
          </w:p>
        </w:tc>
      </w:tr>
      <w:tr w:rsidR="00163AB8" w:rsidRPr="00190507" w14:paraId="393906AF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28E46E7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rainage fluid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742FC4F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FD64E39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B83AD49" w14:textId="1013B879" w:rsidR="00190507" w:rsidRPr="00E22202" w:rsidRDefault="00E22202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59B956D" w14:textId="48240A97" w:rsidR="00190507" w:rsidRPr="00E22202" w:rsidRDefault="00E22202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2.52</w:t>
            </w:r>
            <w:r w:rsidR="00190507"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CC02A26" w14:textId="62EFD3F8" w:rsidR="00190507" w:rsidRPr="00190507" w:rsidRDefault="004301FA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31DCC72" w14:textId="06904B5A" w:rsidR="00190507" w:rsidRPr="00190507" w:rsidRDefault="004301FA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2.14</w:t>
            </w:r>
          </w:p>
        </w:tc>
      </w:tr>
      <w:tr w:rsidR="00163AB8" w:rsidRPr="00190507" w14:paraId="06DFEEB7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BC2362C" w14:textId="22DEBDDB" w:rsidR="00190507" w:rsidRPr="00190507" w:rsidRDefault="00BF1D1B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P</w:t>
            </w:r>
            <w:r w:rsidRPr="00BF1D1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urulent exudat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4A52494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E791F81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7BA5441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23F2AE4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C5D282B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DAF46E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</w:tr>
      <w:tr w:rsidR="00163AB8" w:rsidRPr="00190507" w14:paraId="513BFC45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7D59249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hroat swab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759D003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B8DE699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DD43773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16015A3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E2AE668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ED5F59A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</w:tr>
      <w:tr w:rsidR="00163AB8" w:rsidRPr="00190507" w14:paraId="12681C72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549CF6B" w14:textId="355C2DB8" w:rsidR="00190507" w:rsidRPr="00190507" w:rsidRDefault="00BF1D1B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F1D1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Pleural fluid 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BA6E202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395206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E0C8E37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2B8AC3F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1B4C5AE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F10610D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7</w:t>
            </w:r>
          </w:p>
        </w:tc>
      </w:tr>
      <w:tr w:rsidR="00163AB8" w:rsidRPr="00190507" w14:paraId="080C7D0B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F180A65" w14:textId="3ADD50A8" w:rsidR="00190507" w:rsidRPr="00190507" w:rsidRDefault="00BF1D1B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F1D1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Ascitic fluid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8539B63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A7CDE82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3710E40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33C6BBE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63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FFE1E3B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2DA9ED7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</w:tr>
      <w:tr w:rsidR="00163AB8" w:rsidRPr="00190507" w14:paraId="7CE56DDE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225C7CA" w14:textId="539B9FD4" w:rsidR="00190507" w:rsidRPr="00190507" w:rsidRDefault="00BF1D1B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F1D1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Catheter tip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E6E8472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0DBF11D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0BDCE5D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CA27DAF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63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0BC6961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23A108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</w:tr>
      <w:tr w:rsidR="00163AB8" w:rsidRPr="00190507" w14:paraId="3A3500EF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8B4E62C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l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EEED7AA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BD458A4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C597B26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FD62609" w14:textId="77777777" w:rsidR="00190507" w:rsidRPr="00E22202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222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.26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57E212D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CBA991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</w:tr>
      <w:bookmarkEnd w:id="0"/>
      <w:tr w:rsidR="00C46138" w:rsidRPr="00190507" w14:paraId="694C8ED4" w14:textId="77777777" w:rsidTr="00F43B66">
        <w:trPr>
          <w:trHeight w:val="278"/>
          <w:jc w:val="center"/>
        </w:trPr>
        <w:tc>
          <w:tcPr>
            <w:tcW w:w="10636" w:type="dxa"/>
            <w:gridSpan w:val="7"/>
            <w:shd w:val="clear" w:color="auto" w:fill="auto"/>
            <w:noWrap/>
            <w:vAlign w:val="center"/>
            <w:hideMark/>
          </w:tcPr>
          <w:p w14:paraId="42E51467" w14:textId="1693E6C7" w:rsidR="00C46138" w:rsidRPr="008A0E69" w:rsidRDefault="00C46138" w:rsidP="00A876D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8A0E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partments</w:t>
            </w:r>
          </w:p>
        </w:tc>
      </w:tr>
      <w:tr w:rsidR="00163AB8" w:rsidRPr="00190507" w14:paraId="57F024AF" w14:textId="77777777" w:rsidTr="00F43B66">
        <w:trPr>
          <w:trHeight w:val="278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9104BEF" w14:textId="036E0F50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bookmarkStart w:id="1" w:name="_Hlk197063171"/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ntensive Care Unit</w:t>
            </w:r>
            <w:r w:rsidR="00FC745A" w:rsidRPr="00FC745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(ICU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13DDF66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DB02225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.8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91ADA54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636B024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45.28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B1036EF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8185134" w14:textId="77777777" w:rsidR="00190507" w:rsidRPr="00190507" w:rsidRDefault="00190507" w:rsidP="00A876D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3.32</w:t>
            </w:r>
          </w:p>
        </w:tc>
      </w:tr>
      <w:tr w:rsidR="00B02364" w:rsidRPr="00190507" w14:paraId="346EA540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C43E3" w14:textId="2E556A7F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Neurosurger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B852E08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F43EF8E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C49DDCC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8CEB254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1.95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C9C047A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8648C7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.84</w:t>
            </w:r>
          </w:p>
        </w:tc>
      </w:tr>
      <w:tr w:rsidR="00B02364" w:rsidRPr="00190507" w14:paraId="45715112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65C2C" w14:textId="34630351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Burn Department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BCAC83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D70DE9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6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E175E09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17F2E67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2.52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723E290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6B76A2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4</w:t>
            </w:r>
          </w:p>
        </w:tc>
      </w:tr>
      <w:tr w:rsidR="00B02364" w:rsidRPr="00190507" w14:paraId="664EA399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00661" w14:textId="1F34B752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Emergency Room (ER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E41898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452B0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6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F8F729E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D2D0C84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4.4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445D3C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5D98EF8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55</w:t>
            </w:r>
          </w:p>
        </w:tc>
      </w:tr>
      <w:tr w:rsidR="00B02364" w:rsidRPr="00190507" w14:paraId="6AACEDAF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706CF" w14:textId="1D90B65E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Neurolog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6FD386C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B6A5F9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AE16A29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4B28620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.89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FD074A7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B1834C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4</w:t>
            </w:r>
          </w:p>
        </w:tc>
      </w:tr>
      <w:tr w:rsidR="00B02364" w:rsidRPr="00190507" w14:paraId="28F6AD0A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7527B" w14:textId="487B6B37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Respiratory Care Unit (RCU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A93EE7C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830CE8E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37110AD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39996B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5.66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636AF9D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AFBCD0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55</w:t>
            </w:r>
          </w:p>
        </w:tc>
      </w:tr>
      <w:tr w:rsidR="00B02364" w:rsidRPr="00190507" w14:paraId="07D1AACB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2463" w14:textId="6DEC560E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Rehabilitation Department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8D5B5F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9B1BF6E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309D9D7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BF7091E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5.66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F25689E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92B2905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55</w:t>
            </w:r>
          </w:p>
        </w:tc>
      </w:tr>
      <w:tr w:rsidR="00B02364" w:rsidRPr="00190507" w14:paraId="483EDF70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1D889" w14:textId="1F99F79A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Emergency Department (ED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32CA86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3447C5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561D23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4C9866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.26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23718A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B8BD3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1</w:t>
            </w:r>
          </w:p>
        </w:tc>
      </w:tr>
      <w:tr w:rsidR="00B02364" w:rsidRPr="00190507" w14:paraId="60167804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EA5FA" w14:textId="0E90309F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Pulmonolog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0023CF0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0E8AA37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8D6D075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407CF2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AA1E86D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05E635C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4</w:t>
            </w:r>
          </w:p>
        </w:tc>
      </w:tr>
      <w:tr w:rsidR="00B02364" w:rsidRPr="00190507" w14:paraId="23634534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7291D" w14:textId="154179E3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Thoracic Surger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2C11A73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5206A3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798BCC6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98E9FCC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.89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F94FA80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15ACC7A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7</w:t>
            </w:r>
          </w:p>
        </w:tc>
      </w:tr>
      <w:tr w:rsidR="00B02364" w:rsidRPr="00190507" w14:paraId="7491257B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2B069" w14:textId="3AFBC999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General Surger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F1681CA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D7DED75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30BA1DC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04D2E3E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4.4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BF3D8A3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4CAD66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4</w:t>
            </w:r>
          </w:p>
        </w:tc>
      </w:tr>
      <w:tr w:rsidR="00B02364" w:rsidRPr="00190507" w14:paraId="160E6C43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7D29F" w14:textId="71125906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Cardiac Surger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738102D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CD17645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AB332CC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7B08E29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B4A6A67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0E0AB0B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</w:t>
            </w:r>
          </w:p>
        </w:tc>
      </w:tr>
      <w:tr w:rsidR="00B02364" w:rsidRPr="00190507" w14:paraId="08BB0F39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C00B6" w14:textId="380FFFDE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Geriatric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E940CB3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0B80CE9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FD43756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B5BBF46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7.55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9C5C2E3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2D24C03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01</w:t>
            </w:r>
          </w:p>
        </w:tc>
      </w:tr>
      <w:tr w:rsidR="00B02364" w:rsidRPr="00190507" w14:paraId="246C1EA5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3A233" w14:textId="687FC612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Oncolog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CB2439D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DD8A3A5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B0AC0F8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6999D46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E333C3A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E9A66F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</w:tr>
      <w:tr w:rsidR="00B02364" w:rsidRPr="00190507" w14:paraId="08950A30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536A" w14:textId="5DD26153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Dental Department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2ED018B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9610AE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AEB74B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5E8760E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205C31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2191DB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</w:tr>
      <w:tr w:rsidR="00B02364" w:rsidRPr="00190507" w14:paraId="61327898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99B8" w14:textId="1389FBD4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Urolog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37A1039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CCD0F29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1CB511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FF1C35A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.26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8E04D28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FFCD2D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</w:t>
            </w:r>
          </w:p>
        </w:tc>
      </w:tr>
      <w:tr w:rsidR="00B02364" w:rsidRPr="00190507" w14:paraId="0361F193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5946" w14:textId="12C17026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Endocrinolog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0F2CE8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DE949A3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9BAC815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D9AAD9C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2032DA9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EFB8D2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7</w:t>
            </w:r>
          </w:p>
        </w:tc>
      </w:tr>
      <w:tr w:rsidR="00B02364" w:rsidRPr="00190507" w14:paraId="2733FBB6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D4BEC" w14:textId="486319A7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Nephrolog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4D68D6D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5FC6FA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05355F3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814F250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6A0D94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3BB658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7</w:t>
            </w:r>
          </w:p>
        </w:tc>
      </w:tr>
      <w:tr w:rsidR="00B02364" w:rsidRPr="00190507" w14:paraId="084C1779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C4A04" w14:textId="3C131D29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Orthopedic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9C02736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BAD1F74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B9C8100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E0DD15D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.26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325BA1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96023D9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</w:t>
            </w:r>
          </w:p>
        </w:tc>
      </w:tr>
      <w:tr w:rsidR="00B02364" w:rsidRPr="00190507" w14:paraId="7DAF10BE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D360D" w14:textId="2B3F9F37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Pediatric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37F7A4B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C838CD4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DBE64FA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C349AF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.26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92AE9C0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E563EAB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</w:t>
            </w:r>
          </w:p>
        </w:tc>
      </w:tr>
      <w:tr w:rsidR="00B02364" w:rsidRPr="00190507" w14:paraId="68D35072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23525" w14:textId="1E82DF66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Rheumatology &amp; Immunology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B5DAA79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361E296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D3E6D6E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EF9061B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 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26BF814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318C893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7</w:t>
            </w:r>
          </w:p>
        </w:tc>
      </w:tr>
      <w:tr w:rsidR="00B02364" w:rsidRPr="00190507" w14:paraId="3C657A4B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21A3A" w14:textId="1284BA26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Gastrointestinal Surgery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74D5B8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37EBF5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63D000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2F5A1A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63 </w:t>
            </w:r>
          </w:p>
        </w:tc>
        <w:tc>
          <w:tcPr>
            <w:tcW w:w="10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A089E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D884A4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7</w:t>
            </w:r>
          </w:p>
        </w:tc>
      </w:tr>
      <w:tr w:rsidR="00B02364" w:rsidRPr="00190507" w14:paraId="2ABC0285" w14:textId="77777777" w:rsidTr="006F1CEB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16CAF" w14:textId="7810250D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Hematology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33C74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327E6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E82C3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B5560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1.89 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6F1E2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A32CF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</w:t>
            </w:r>
          </w:p>
        </w:tc>
      </w:tr>
      <w:tr w:rsidR="00B02364" w:rsidRPr="00190507" w14:paraId="0A8E0791" w14:textId="77777777" w:rsidTr="00B02364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818F" w14:textId="7168D9C6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lastRenderedPageBreak/>
              <w:t>Vascular &amp; Interventional Radiology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C0B3D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7F727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184C3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EEE68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63 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CBCC8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D3486A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7</w:t>
            </w:r>
          </w:p>
        </w:tc>
      </w:tr>
      <w:tr w:rsidR="00B02364" w:rsidRPr="00190507" w14:paraId="0021E1AC" w14:textId="77777777" w:rsidTr="00B02364">
        <w:trPr>
          <w:trHeight w:val="278"/>
          <w:jc w:val="center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4FF4D" w14:textId="29206CFF" w:rsidR="00B02364" w:rsidRPr="00B02364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023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General Practice 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D43B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E288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4211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44AB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63 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1A54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E9EC" w14:textId="77777777" w:rsidR="00B02364" w:rsidRPr="00190507" w:rsidRDefault="00B02364" w:rsidP="00B0236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905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7</w:t>
            </w:r>
          </w:p>
        </w:tc>
      </w:tr>
      <w:bookmarkEnd w:id="1"/>
    </w:tbl>
    <w:p w14:paraId="7B79AAA6" w14:textId="77777777" w:rsidR="00190507" w:rsidRPr="00647008" w:rsidRDefault="00190507" w:rsidP="00190507">
      <w:pPr>
        <w:rPr>
          <w:rFonts w:ascii="Times New Roman" w:hAnsi="Times New Roman" w:cs="Times New Roman"/>
        </w:rPr>
      </w:pPr>
    </w:p>
    <w:p w14:paraId="559653CB" w14:textId="77777777" w:rsidR="00B65613" w:rsidRDefault="00B65613">
      <w:pPr>
        <w:rPr>
          <w:rFonts w:hint="eastAsia"/>
        </w:rPr>
      </w:pPr>
    </w:p>
    <w:sectPr w:rsidR="00B65613" w:rsidSect="00F43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27FBE" w14:textId="77777777" w:rsidR="00C9574C" w:rsidRDefault="00C9574C" w:rsidP="001905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834D55F" w14:textId="77777777" w:rsidR="00C9574C" w:rsidRDefault="00C9574C" w:rsidP="001905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EA38E" w14:textId="77777777" w:rsidR="00C9574C" w:rsidRDefault="00C9574C" w:rsidP="001905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C7C832" w14:textId="77777777" w:rsidR="00C9574C" w:rsidRDefault="00C9574C" w:rsidP="001905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613"/>
    <w:rsid w:val="0014608B"/>
    <w:rsid w:val="00163AB8"/>
    <w:rsid w:val="00184766"/>
    <w:rsid w:val="00190507"/>
    <w:rsid w:val="003C09FF"/>
    <w:rsid w:val="004301FA"/>
    <w:rsid w:val="004B55C3"/>
    <w:rsid w:val="00514ACA"/>
    <w:rsid w:val="00574844"/>
    <w:rsid w:val="006B508B"/>
    <w:rsid w:val="0087740C"/>
    <w:rsid w:val="008A0E69"/>
    <w:rsid w:val="008F404C"/>
    <w:rsid w:val="009A50CC"/>
    <w:rsid w:val="009C1118"/>
    <w:rsid w:val="009E6DB1"/>
    <w:rsid w:val="009F1C38"/>
    <w:rsid w:val="00AD6C5E"/>
    <w:rsid w:val="00AE6821"/>
    <w:rsid w:val="00B02364"/>
    <w:rsid w:val="00B10C11"/>
    <w:rsid w:val="00B65613"/>
    <w:rsid w:val="00B838B6"/>
    <w:rsid w:val="00BF1D1B"/>
    <w:rsid w:val="00C049FB"/>
    <w:rsid w:val="00C46138"/>
    <w:rsid w:val="00C5171A"/>
    <w:rsid w:val="00C740BF"/>
    <w:rsid w:val="00C9574C"/>
    <w:rsid w:val="00D01E73"/>
    <w:rsid w:val="00E22202"/>
    <w:rsid w:val="00F43B66"/>
    <w:rsid w:val="00FA41FC"/>
    <w:rsid w:val="00FB2778"/>
    <w:rsid w:val="00FC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0B5A3F"/>
  <w15:chartTrackingRefBased/>
  <w15:docId w15:val="{360EC241-1604-4666-88E9-E3AB315EF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50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56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56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56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561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561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561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561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561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561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56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56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56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56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561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56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56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56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56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56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5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56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56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56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56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56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56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56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56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561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05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05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05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05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2</Pages>
  <Words>350</Words>
  <Characters>1393</Characters>
  <Application>Microsoft Office Word</Application>
  <DocSecurity>0</DocSecurity>
  <Lines>348</Lines>
  <Paragraphs>348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zhang</dc:creator>
  <cp:keywords/>
  <dc:description/>
  <cp:lastModifiedBy>xiaoyun zhang</cp:lastModifiedBy>
  <cp:revision>17</cp:revision>
  <dcterms:created xsi:type="dcterms:W3CDTF">2025-01-27T02:48:00Z</dcterms:created>
  <dcterms:modified xsi:type="dcterms:W3CDTF">2025-05-02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458739-9f18-499e-b4e7-bcbe953286be</vt:lpwstr>
  </property>
</Properties>
</file>